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: Expression of significant LRG genes across ti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301365" cy="7774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4" r="-1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1365" cy="777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21:41:00Z</dcterms:created>
  <dc:creator>Anatomy &amp; Structural Biology</dc:creator>
  <dc:description/>
  <cp:keywords/>
  <dc:language>en-US</dc:language>
  <cp:lastModifiedBy>Anatomy &amp; Structural Biology</cp:lastModifiedBy>
  <cp:lastPrinted>2011-08-10T11:39:00Z</cp:lastPrinted>
  <dcterms:modified xsi:type="dcterms:W3CDTF">2012-04-11T21:41:00Z</dcterms:modified>
  <cp:revision>2</cp:revision>
  <dc:subject/>
  <dc:title/>
</cp:coreProperties>
</file>